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7C51D" w14:textId="77777777" w:rsidR="00D60267" w:rsidRDefault="00D60267" w:rsidP="00D60267">
      <w:pPr>
        <w:tabs>
          <w:tab w:val="left" w:pos="2269"/>
        </w:tabs>
        <w:rPr>
          <w:rFonts w:ascii="Times New Roman" w:hAnsi="Times New Roman" w:cs="Times New Roman"/>
        </w:rPr>
      </w:pPr>
      <w:bookmarkStart w:id="0" w:name="_Hlk98695763"/>
      <w:r>
        <w:rPr>
          <w:rFonts w:ascii="Times New Roman" w:hAnsi="Times New Roman" w:cs="Times New Roman"/>
        </w:rPr>
        <w:t>Table S1 Primers used in the study.</w:t>
      </w:r>
    </w:p>
    <w:tbl>
      <w:tblPr>
        <w:tblStyle w:val="a7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6237"/>
      </w:tblGrid>
      <w:tr w:rsidR="0050769F" w:rsidRPr="0050769F" w14:paraId="1BB29497" w14:textId="77777777" w:rsidTr="0050769F">
        <w:tc>
          <w:tcPr>
            <w:tcW w:w="15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01AEB2" w14:textId="77777777" w:rsidR="00D60267" w:rsidRPr="0050769F" w:rsidRDefault="00D60267" w:rsidP="00E13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97AF3D" w14:textId="77777777" w:rsidR="00D60267" w:rsidRPr="0050769F" w:rsidRDefault="00D60267" w:rsidP="00E13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Gene name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2AA96D" w14:textId="77777777" w:rsidR="00D60267" w:rsidRPr="0050769F" w:rsidRDefault="00D60267" w:rsidP="00E13D4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Sequence of Oligonucleotide (5’-3’)</w:t>
            </w:r>
          </w:p>
        </w:tc>
      </w:tr>
      <w:tr w:rsidR="0050769F" w:rsidRPr="0050769F" w14:paraId="0B9E2682" w14:textId="77777777" w:rsidTr="0050769F">
        <w:tc>
          <w:tcPr>
            <w:tcW w:w="1526" w:type="dxa"/>
            <w:vMerge w:val="restart"/>
            <w:tcBorders>
              <w:top w:val="single" w:sz="6" w:space="0" w:color="auto"/>
            </w:tcBorders>
          </w:tcPr>
          <w:p w14:paraId="2CFB1E1A" w14:textId="77777777" w:rsidR="00D60267" w:rsidRPr="0050769F" w:rsidRDefault="00D60267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RNAi</w:t>
            </w:r>
          </w:p>
          <w:p w14:paraId="38BE9C98" w14:textId="77777777" w:rsidR="00D60267" w:rsidRPr="0050769F" w:rsidRDefault="00D60267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(dsRNA)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</w:tcPr>
          <w:p w14:paraId="038A4232" w14:textId="7FA60374" w:rsidR="00D60267" w:rsidRPr="0050769F" w:rsidRDefault="00D60267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Slc7a6</w:t>
            </w:r>
          </w:p>
        </w:tc>
        <w:tc>
          <w:tcPr>
            <w:tcW w:w="6237" w:type="dxa"/>
            <w:tcBorders>
              <w:top w:val="single" w:sz="6" w:space="0" w:color="auto"/>
            </w:tcBorders>
          </w:tcPr>
          <w:p w14:paraId="6A1A3CDF" w14:textId="4643872D" w:rsidR="00D60267" w:rsidRPr="0050769F" w:rsidRDefault="00D60267" w:rsidP="005076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50769F">
              <w:rPr>
                <w:rFonts w:ascii="Times New Roman" w:hAnsi="Times New Roman" w:cs="Times New Roman"/>
                <w:color w:val="000000" w:themeColor="text1"/>
                <w:u w:val="wave"/>
              </w:rPr>
              <w:t>taatacgactcactataggg</w:t>
            </w:r>
            <w:r w:rsidRPr="0050769F">
              <w:rPr>
                <w:rFonts w:ascii="Times New Roman" w:hAnsi="Times New Roman" w:cs="Times New Roman"/>
                <w:color w:val="000000" w:themeColor="text1"/>
              </w:rPr>
              <w:t>CTTCGGAAGTGGGATTTTCA</w:t>
            </w:r>
          </w:p>
        </w:tc>
      </w:tr>
      <w:tr w:rsidR="0050769F" w:rsidRPr="0050769F" w14:paraId="28FAE864" w14:textId="77777777" w:rsidTr="0050769F">
        <w:tc>
          <w:tcPr>
            <w:tcW w:w="1526" w:type="dxa"/>
            <w:vMerge/>
          </w:tcPr>
          <w:p w14:paraId="4D38077E" w14:textId="77777777" w:rsidR="00D60267" w:rsidRPr="0050769F" w:rsidRDefault="00D60267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</w:tcPr>
          <w:p w14:paraId="79844470" w14:textId="77777777" w:rsidR="00D60267" w:rsidRPr="0050769F" w:rsidRDefault="00D60267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37" w:type="dxa"/>
          </w:tcPr>
          <w:p w14:paraId="62426A75" w14:textId="5907F189" w:rsidR="00D60267" w:rsidRPr="0050769F" w:rsidRDefault="00D60267" w:rsidP="005076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50769F">
              <w:rPr>
                <w:rFonts w:ascii="Times New Roman" w:hAnsi="Times New Roman" w:cs="Times New Roman"/>
                <w:color w:val="000000" w:themeColor="text1"/>
                <w:u w:val="wave"/>
              </w:rPr>
              <w:t>taatacgactcactataggg</w:t>
            </w:r>
            <w:r w:rsidRPr="0050769F">
              <w:rPr>
                <w:rFonts w:ascii="Times New Roman" w:hAnsi="Times New Roman" w:cs="Times New Roman"/>
                <w:color w:val="000000" w:themeColor="text1"/>
              </w:rPr>
              <w:t>TTTCAAAATGCTCTGTGCCA</w:t>
            </w:r>
          </w:p>
        </w:tc>
      </w:tr>
      <w:tr w:rsidR="0050769F" w:rsidRPr="0050769F" w14:paraId="28473FC4" w14:textId="77777777" w:rsidTr="0050769F">
        <w:tc>
          <w:tcPr>
            <w:tcW w:w="1526" w:type="dxa"/>
            <w:vMerge/>
          </w:tcPr>
          <w:p w14:paraId="324B7D3C" w14:textId="77777777" w:rsidR="00D60267" w:rsidRPr="0050769F" w:rsidRDefault="00D60267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 w:val="restart"/>
          </w:tcPr>
          <w:p w14:paraId="1510462F" w14:textId="77777777" w:rsidR="00D60267" w:rsidRPr="0050769F" w:rsidRDefault="00D60267" w:rsidP="0050769F">
            <w:pPr>
              <w:widowControl/>
              <w:ind w:firstLineChars="150" w:firstLine="300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50769F">
              <w:rPr>
                <w:rFonts w:ascii="Times New Roman" w:hAnsi="Times New Roman" w:cs="Times New Roman"/>
                <w:color w:val="000000" w:themeColor="text1"/>
              </w:rPr>
              <w:t>DsRed</w:t>
            </w:r>
            <w:proofErr w:type="spellEnd"/>
          </w:p>
        </w:tc>
        <w:tc>
          <w:tcPr>
            <w:tcW w:w="6237" w:type="dxa"/>
          </w:tcPr>
          <w:p w14:paraId="2C613551" w14:textId="77777777" w:rsidR="00D60267" w:rsidRPr="0050769F" w:rsidRDefault="00D60267" w:rsidP="0050769F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50769F">
              <w:rPr>
                <w:rFonts w:ascii="Times New Roman" w:hAnsi="Times New Roman" w:cs="Times New Roman"/>
                <w:color w:val="000000" w:themeColor="text1"/>
                <w:u w:val="wave"/>
              </w:rPr>
              <w:t>taatacgactcactataggg</w:t>
            </w:r>
            <w:r w:rsidRPr="0050769F">
              <w:rPr>
                <w:rFonts w:ascii="Times New Roman" w:hAnsi="Times New Roman" w:cs="Times New Roman"/>
                <w:color w:val="000000" w:themeColor="text1"/>
              </w:rPr>
              <w:t>GAAGCTGAAGGTGACCAAGG</w:t>
            </w:r>
          </w:p>
        </w:tc>
      </w:tr>
      <w:tr w:rsidR="0050769F" w:rsidRPr="0050769F" w14:paraId="7B9C5397" w14:textId="77777777" w:rsidTr="0050769F">
        <w:tc>
          <w:tcPr>
            <w:tcW w:w="1526" w:type="dxa"/>
            <w:vMerge/>
          </w:tcPr>
          <w:p w14:paraId="506605CA" w14:textId="77777777" w:rsidR="00D60267" w:rsidRPr="0050769F" w:rsidRDefault="00D60267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</w:tcPr>
          <w:p w14:paraId="74F8EA13" w14:textId="77777777" w:rsidR="00D60267" w:rsidRPr="0050769F" w:rsidRDefault="00D60267" w:rsidP="005076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6237" w:type="dxa"/>
          </w:tcPr>
          <w:p w14:paraId="0C38D6FD" w14:textId="77777777" w:rsidR="00D60267" w:rsidRPr="0050769F" w:rsidRDefault="00D60267" w:rsidP="0050769F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50769F">
              <w:rPr>
                <w:rFonts w:ascii="Times New Roman" w:hAnsi="Times New Roman" w:cs="Times New Roman"/>
                <w:color w:val="000000" w:themeColor="text1"/>
                <w:u w:val="wave"/>
              </w:rPr>
              <w:t>taatacgactcactataggg</w:t>
            </w:r>
            <w:r w:rsidRPr="0050769F">
              <w:rPr>
                <w:rFonts w:ascii="Times New Roman" w:hAnsi="Times New Roman" w:cs="Times New Roman"/>
                <w:color w:val="000000" w:themeColor="text1"/>
              </w:rPr>
              <w:t>TGGTGTAGTCCTCGTTGTGG</w:t>
            </w:r>
          </w:p>
        </w:tc>
      </w:tr>
      <w:tr w:rsidR="0050769F" w:rsidRPr="0050769F" w14:paraId="04D514EF" w14:textId="77777777" w:rsidTr="0050769F">
        <w:tc>
          <w:tcPr>
            <w:tcW w:w="1526" w:type="dxa"/>
            <w:vMerge w:val="restart"/>
          </w:tcPr>
          <w:p w14:paraId="373FC416" w14:textId="6AF0CB2A" w:rsidR="00D60267" w:rsidRPr="0050769F" w:rsidRDefault="00D60267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qPCR</w:t>
            </w:r>
          </w:p>
        </w:tc>
        <w:tc>
          <w:tcPr>
            <w:tcW w:w="1276" w:type="dxa"/>
            <w:vMerge w:val="restart"/>
          </w:tcPr>
          <w:p w14:paraId="24526021" w14:textId="328D57ED" w:rsidR="00D60267" w:rsidRPr="0050769F" w:rsidRDefault="00D60267" w:rsidP="005076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Slc7a6</w:t>
            </w:r>
          </w:p>
        </w:tc>
        <w:tc>
          <w:tcPr>
            <w:tcW w:w="6237" w:type="dxa"/>
          </w:tcPr>
          <w:p w14:paraId="073E8731" w14:textId="643F672F" w:rsidR="00D60267" w:rsidRPr="0050769F" w:rsidRDefault="0050769F" w:rsidP="0050769F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50769F">
              <w:rPr>
                <w:rFonts w:ascii="Times New Roman" w:eastAsia="等线" w:hAnsi="Times New Roman" w:cs="Times New Roman"/>
                <w:color w:val="000000" w:themeColor="text1"/>
              </w:rPr>
              <w:t>GAGAGGTGGCACAGAGCATT</w:t>
            </w:r>
          </w:p>
        </w:tc>
      </w:tr>
      <w:tr w:rsidR="0050769F" w:rsidRPr="0050769F" w14:paraId="6B55CAE4" w14:textId="77777777" w:rsidTr="0050769F">
        <w:tc>
          <w:tcPr>
            <w:tcW w:w="1526" w:type="dxa"/>
            <w:vMerge/>
          </w:tcPr>
          <w:p w14:paraId="7D90B5CA" w14:textId="77777777" w:rsidR="00D60267" w:rsidRPr="0050769F" w:rsidRDefault="00D60267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</w:tcPr>
          <w:p w14:paraId="339B0397" w14:textId="77777777" w:rsidR="00D60267" w:rsidRPr="0050769F" w:rsidRDefault="00D60267" w:rsidP="005076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6237" w:type="dxa"/>
          </w:tcPr>
          <w:p w14:paraId="5CE57F69" w14:textId="2309D026" w:rsidR="00D60267" w:rsidRPr="0050769F" w:rsidRDefault="0050769F" w:rsidP="0050769F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50769F">
              <w:rPr>
                <w:rFonts w:ascii="Times New Roman" w:eastAsia="等线" w:hAnsi="Times New Roman" w:cs="Times New Roman"/>
                <w:color w:val="000000" w:themeColor="text1"/>
              </w:rPr>
              <w:t>AATGCCACAGACCACTCAGC</w:t>
            </w:r>
          </w:p>
        </w:tc>
      </w:tr>
      <w:tr w:rsidR="0050769F" w:rsidRPr="0050769F" w14:paraId="1AAD3384" w14:textId="77777777" w:rsidTr="0050769F">
        <w:tc>
          <w:tcPr>
            <w:tcW w:w="1526" w:type="dxa"/>
            <w:vMerge/>
          </w:tcPr>
          <w:p w14:paraId="55556E4F" w14:textId="77777777" w:rsidR="00D60267" w:rsidRPr="0050769F" w:rsidRDefault="00D60267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 w:val="restart"/>
          </w:tcPr>
          <w:p w14:paraId="4975B2AD" w14:textId="04BAA8C6" w:rsidR="00D60267" w:rsidRPr="0050769F" w:rsidRDefault="00D60267" w:rsidP="005076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TIF4A</w:t>
            </w:r>
          </w:p>
        </w:tc>
        <w:tc>
          <w:tcPr>
            <w:tcW w:w="6237" w:type="dxa"/>
          </w:tcPr>
          <w:p w14:paraId="435478DB" w14:textId="6F98D16F" w:rsidR="00D60267" w:rsidRPr="0050769F" w:rsidRDefault="0050769F" w:rsidP="0050769F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F: GAATGGACCCTGGGACACTT</w:t>
            </w:r>
          </w:p>
        </w:tc>
      </w:tr>
      <w:tr w:rsidR="0050769F" w:rsidRPr="0050769F" w14:paraId="5074103F" w14:textId="77777777" w:rsidTr="0050769F">
        <w:tc>
          <w:tcPr>
            <w:tcW w:w="1526" w:type="dxa"/>
            <w:vMerge/>
          </w:tcPr>
          <w:p w14:paraId="019E0D26" w14:textId="77777777" w:rsidR="00D60267" w:rsidRPr="0050769F" w:rsidRDefault="00D60267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</w:tcPr>
          <w:p w14:paraId="276B1524" w14:textId="77777777" w:rsidR="00D60267" w:rsidRPr="0050769F" w:rsidRDefault="00D60267" w:rsidP="005076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6237" w:type="dxa"/>
          </w:tcPr>
          <w:p w14:paraId="5216D19B" w14:textId="0D6D359A" w:rsidR="00D60267" w:rsidRPr="0050769F" w:rsidRDefault="0050769F" w:rsidP="0050769F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R: CTGACTGGGCTTGAGCGATA</w:t>
            </w:r>
          </w:p>
        </w:tc>
      </w:tr>
      <w:tr w:rsidR="0050769F" w:rsidRPr="0050769F" w14:paraId="3C7F35AD" w14:textId="77777777" w:rsidTr="0050769F">
        <w:tc>
          <w:tcPr>
            <w:tcW w:w="1526" w:type="dxa"/>
            <w:vMerge/>
          </w:tcPr>
          <w:p w14:paraId="0FA01675" w14:textId="77777777" w:rsidR="00D60267" w:rsidRPr="0050769F" w:rsidRDefault="00D60267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 w:val="restart"/>
          </w:tcPr>
          <w:p w14:paraId="0B8A4A9E" w14:textId="6A61CAD0" w:rsidR="00D60267" w:rsidRPr="0050769F" w:rsidRDefault="00D60267" w:rsidP="005076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50769F">
              <w:rPr>
                <w:rFonts w:ascii="Times New Roman" w:hAnsi="Times New Roman" w:cs="Times New Roman"/>
                <w:color w:val="000000" w:themeColor="text1"/>
              </w:rPr>
              <w:t>p39</w:t>
            </w:r>
          </w:p>
        </w:tc>
        <w:tc>
          <w:tcPr>
            <w:tcW w:w="6237" w:type="dxa"/>
          </w:tcPr>
          <w:p w14:paraId="535D4725" w14:textId="7BD0E80E" w:rsidR="00D60267" w:rsidRPr="0050769F" w:rsidRDefault="0050769F" w:rsidP="0050769F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F: CTAATGCCCGTGGGTATGG</w:t>
            </w:r>
          </w:p>
        </w:tc>
      </w:tr>
      <w:tr w:rsidR="0050769F" w:rsidRPr="0050769F" w14:paraId="7AD723EA" w14:textId="77777777" w:rsidTr="0050769F">
        <w:tc>
          <w:tcPr>
            <w:tcW w:w="1526" w:type="dxa"/>
            <w:vMerge/>
          </w:tcPr>
          <w:p w14:paraId="773B0283" w14:textId="77777777" w:rsidR="00D60267" w:rsidRPr="0050769F" w:rsidRDefault="00D60267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</w:tcPr>
          <w:p w14:paraId="2DDC6589" w14:textId="77777777" w:rsidR="00D60267" w:rsidRPr="0050769F" w:rsidRDefault="00D60267" w:rsidP="005076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6237" w:type="dxa"/>
          </w:tcPr>
          <w:p w14:paraId="7B2FFBAD" w14:textId="34D50572" w:rsidR="00D60267" w:rsidRPr="0050769F" w:rsidRDefault="0050769F" w:rsidP="0050769F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R: TTGATGAGGTGGCTGTTGC</w:t>
            </w:r>
          </w:p>
        </w:tc>
      </w:tr>
      <w:tr w:rsidR="0050769F" w:rsidRPr="0050769F" w14:paraId="5C9A2FF2" w14:textId="77777777" w:rsidTr="0050769F">
        <w:tc>
          <w:tcPr>
            <w:tcW w:w="1526" w:type="dxa"/>
            <w:vMerge/>
          </w:tcPr>
          <w:p w14:paraId="2A89C2D1" w14:textId="77777777" w:rsidR="00D60267" w:rsidRPr="0050769F" w:rsidRDefault="00D60267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 w:val="restart"/>
          </w:tcPr>
          <w:p w14:paraId="02039AAE" w14:textId="51D6E143" w:rsidR="00D60267" w:rsidRPr="0050769F" w:rsidRDefault="00D60267" w:rsidP="005076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gp41</w:t>
            </w:r>
          </w:p>
        </w:tc>
        <w:tc>
          <w:tcPr>
            <w:tcW w:w="6237" w:type="dxa"/>
          </w:tcPr>
          <w:p w14:paraId="5F51B503" w14:textId="4B7ACAC4" w:rsidR="00D60267" w:rsidRPr="0050769F" w:rsidRDefault="0050769F" w:rsidP="0050769F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F: ATGTTGATGTGCGGAAAGC</w:t>
            </w:r>
          </w:p>
        </w:tc>
      </w:tr>
      <w:tr w:rsidR="0050769F" w:rsidRPr="0050769F" w14:paraId="70368FC6" w14:textId="77777777" w:rsidTr="0050769F">
        <w:tc>
          <w:tcPr>
            <w:tcW w:w="1526" w:type="dxa"/>
            <w:vMerge/>
          </w:tcPr>
          <w:p w14:paraId="222E516D" w14:textId="77777777" w:rsidR="00D60267" w:rsidRPr="0050769F" w:rsidRDefault="00D60267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</w:tcPr>
          <w:p w14:paraId="65F67566" w14:textId="77777777" w:rsidR="00D60267" w:rsidRPr="0050769F" w:rsidRDefault="00D60267" w:rsidP="005076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6237" w:type="dxa"/>
          </w:tcPr>
          <w:p w14:paraId="3B02A9BD" w14:textId="23A37190" w:rsidR="00D60267" w:rsidRPr="0050769F" w:rsidRDefault="0050769F" w:rsidP="0050769F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R: GTGGCGGAATCGGTGA</w:t>
            </w:r>
          </w:p>
        </w:tc>
      </w:tr>
      <w:tr w:rsidR="0050769F" w:rsidRPr="0050769F" w14:paraId="77418878" w14:textId="77777777" w:rsidTr="0050769F">
        <w:tc>
          <w:tcPr>
            <w:tcW w:w="1526" w:type="dxa"/>
            <w:vMerge w:val="restart"/>
          </w:tcPr>
          <w:p w14:paraId="1AAED858" w14:textId="77777777" w:rsidR="0050769F" w:rsidRPr="0050769F" w:rsidRDefault="0050769F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over-</w:t>
            </w:r>
          </w:p>
          <w:p w14:paraId="78369025" w14:textId="40AE66C2" w:rsidR="0050769F" w:rsidRPr="0050769F" w:rsidRDefault="0050769F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expression</w:t>
            </w:r>
          </w:p>
        </w:tc>
        <w:tc>
          <w:tcPr>
            <w:tcW w:w="1276" w:type="dxa"/>
            <w:vMerge w:val="restart"/>
          </w:tcPr>
          <w:p w14:paraId="6044C6F6" w14:textId="5596DD7C" w:rsidR="0050769F" w:rsidRPr="0050769F" w:rsidRDefault="0050769F" w:rsidP="005076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Slc7a6</w:t>
            </w:r>
          </w:p>
        </w:tc>
        <w:tc>
          <w:tcPr>
            <w:tcW w:w="6237" w:type="dxa"/>
          </w:tcPr>
          <w:p w14:paraId="4991BE62" w14:textId="5BB2AB8B" w:rsidR="0050769F" w:rsidRPr="0050769F" w:rsidRDefault="0050769F" w:rsidP="0050769F">
            <w:pPr>
              <w:widowControl/>
              <w:wordWrap w:val="0"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F: AACAACCAAGTGACCATGGGCATGGTCGAAGAAAGAATAAAAATGCG</w:t>
            </w:r>
          </w:p>
        </w:tc>
      </w:tr>
      <w:tr w:rsidR="0050769F" w:rsidRPr="0050769F" w14:paraId="22090D87" w14:textId="77777777" w:rsidTr="0050769F">
        <w:tc>
          <w:tcPr>
            <w:tcW w:w="1526" w:type="dxa"/>
            <w:vMerge/>
          </w:tcPr>
          <w:p w14:paraId="281D5FC0" w14:textId="77777777" w:rsidR="0050769F" w:rsidRPr="0050769F" w:rsidRDefault="0050769F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</w:tcPr>
          <w:p w14:paraId="09EF21D8" w14:textId="77777777" w:rsidR="0050769F" w:rsidRPr="0050769F" w:rsidRDefault="0050769F" w:rsidP="005076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6237" w:type="dxa"/>
          </w:tcPr>
          <w:p w14:paraId="35F20DD2" w14:textId="7745F925" w:rsidR="0050769F" w:rsidRPr="0050769F" w:rsidRDefault="0050769F" w:rsidP="0050769F">
            <w:pPr>
              <w:widowControl/>
              <w:wordWrap w:val="0"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R1: GAGGAGAGGGTTAGGGATAGGCTTACCTTCTTCCTTGTCTTCGA</w:t>
            </w:r>
          </w:p>
        </w:tc>
      </w:tr>
      <w:tr w:rsidR="0050769F" w:rsidRPr="0050769F" w14:paraId="6DEB9772" w14:textId="77777777" w:rsidTr="0050769F">
        <w:tc>
          <w:tcPr>
            <w:tcW w:w="1526" w:type="dxa"/>
            <w:vMerge/>
          </w:tcPr>
          <w:p w14:paraId="5058BE85" w14:textId="77777777" w:rsidR="0050769F" w:rsidRPr="0050769F" w:rsidRDefault="0050769F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</w:tcPr>
          <w:p w14:paraId="7791E348" w14:textId="5092D4F2" w:rsidR="0050769F" w:rsidRPr="0050769F" w:rsidRDefault="0050769F" w:rsidP="005076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6237" w:type="dxa"/>
          </w:tcPr>
          <w:p w14:paraId="32C941BC" w14:textId="483B00D3" w:rsidR="0050769F" w:rsidRPr="0050769F" w:rsidRDefault="0050769F" w:rsidP="0050769F">
            <w:pPr>
              <w:widowControl/>
              <w:wordWrap w:val="0"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R2: ATTGGGATCCGCGAGCTCCTACGTAGAATCGAGACCGAGGAGAGGGTTA</w:t>
            </w:r>
          </w:p>
        </w:tc>
      </w:tr>
      <w:tr w:rsidR="0050769F" w:rsidRPr="0050769F" w14:paraId="3CC1407E" w14:textId="77777777" w:rsidTr="0050769F">
        <w:tc>
          <w:tcPr>
            <w:tcW w:w="1526" w:type="dxa"/>
            <w:vMerge/>
          </w:tcPr>
          <w:p w14:paraId="021DDB91" w14:textId="77777777" w:rsidR="0050769F" w:rsidRPr="0050769F" w:rsidRDefault="0050769F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 w:val="restart"/>
          </w:tcPr>
          <w:p w14:paraId="4E7CF38F" w14:textId="1AB4676A" w:rsidR="0050769F" w:rsidRPr="0050769F" w:rsidRDefault="0050769F" w:rsidP="0050769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Fis1</w:t>
            </w:r>
          </w:p>
        </w:tc>
        <w:tc>
          <w:tcPr>
            <w:tcW w:w="6237" w:type="dxa"/>
          </w:tcPr>
          <w:p w14:paraId="2A98A366" w14:textId="5A41E1BF" w:rsidR="0050769F" w:rsidRPr="0050769F" w:rsidRDefault="0050769F" w:rsidP="0050769F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F: GGGGGTGGAGGCTCTATGGAAGACGTATTA</w:t>
            </w:r>
          </w:p>
        </w:tc>
      </w:tr>
      <w:tr w:rsidR="0050769F" w:rsidRPr="0050769F" w14:paraId="657CA390" w14:textId="77777777" w:rsidTr="0050769F">
        <w:tc>
          <w:tcPr>
            <w:tcW w:w="1526" w:type="dxa"/>
            <w:vMerge/>
          </w:tcPr>
          <w:p w14:paraId="5CD403B4" w14:textId="77777777" w:rsidR="0050769F" w:rsidRPr="0050769F" w:rsidRDefault="0050769F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</w:tcPr>
          <w:p w14:paraId="4C9EF9BD" w14:textId="234149AE" w:rsidR="0050769F" w:rsidRPr="0050769F" w:rsidRDefault="0050769F" w:rsidP="005076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37" w:type="dxa"/>
          </w:tcPr>
          <w:p w14:paraId="09DFB057" w14:textId="4560A3A3" w:rsidR="0050769F" w:rsidRPr="0050769F" w:rsidRDefault="0050769F" w:rsidP="0050769F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50769F">
              <w:rPr>
                <w:rFonts w:ascii="Times New Roman" w:eastAsia="等线" w:hAnsi="Times New Roman" w:cs="Times New Roman"/>
                <w:color w:val="000000" w:themeColor="text1"/>
              </w:rPr>
              <w:t>ATTGGGATCCGCGAGCTCCTATTTCTTTGA</w:t>
            </w:r>
          </w:p>
        </w:tc>
      </w:tr>
      <w:tr w:rsidR="0050769F" w:rsidRPr="0050769F" w14:paraId="27A8C34B" w14:textId="77777777" w:rsidTr="0050769F">
        <w:tc>
          <w:tcPr>
            <w:tcW w:w="1526" w:type="dxa"/>
            <w:vMerge/>
          </w:tcPr>
          <w:p w14:paraId="4BFB401C" w14:textId="77777777" w:rsidR="0050769F" w:rsidRPr="0050769F" w:rsidRDefault="0050769F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 w:val="restart"/>
          </w:tcPr>
          <w:p w14:paraId="00D74C17" w14:textId="6153972E" w:rsidR="0050769F" w:rsidRPr="0050769F" w:rsidRDefault="0050769F" w:rsidP="005076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50769F">
              <w:rPr>
                <w:rFonts w:ascii="Times New Roman" w:hAnsi="Times New Roman" w:cs="Times New Roman"/>
                <w:color w:val="000000" w:themeColor="text1"/>
              </w:rPr>
              <w:t>mCherry</w:t>
            </w:r>
            <w:proofErr w:type="spellEnd"/>
          </w:p>
        </w:tc>
        <w:tc>
          <w:tcPr>
            <w:tcW w:w="6237" w:type="dxa"/>
          </w:tcPr>
          <w:p w14:paraId="5E8ECF04" w14:textId="1616715D" w:rsidR="0050769F" w:rsidRPr="0050769F" w:rsidRDefault="0050769F" w:rsidP="0050769F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F: AACAACCAAGTGACCATGGGCATGGTG</w:t>
            </w:r>
          </w:p>
        </w:tc>
      </w:tr>
      <w:tr w:rsidR="0050769F" w:rsidRPr="0050769F" w14:paraId="508DC1C1" w14:textId="77777777" w:rsidTr="0050769F">
        <w:tc>
          <w:tcPr>
            <w:tcW w:w="1526" w:type="dxa"/>
            <w:vMerge/>
          </w:tcPr>
          <w:p w14:paraId="1058D656" w14:textId="77777777" w:rsidR="0050769F" w:rsidRPr="0050769F" w:rsidRDefault="0050769F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</w:tcPr>
          <w:p w14:paraId="3B235CA9" w14:textId="77777777" w:rsidR="0050769F" w:rsidRPr="0050769F" w:rsidRDefault="0050769F" w:rsidP="005076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37" w:type="dxa"/>
          </w:tcPr>
          <w:p w14:paraId="56A69ACE" w14:textId="1F1336C0" w:rsidR="0050769F" w:rsidRPr="0050769F" w:rsidRDefault="0050769F" w:rsidP="0050769F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R: CACCATGCTAGCCTTGTACAGCTC</w:t>
            </w:r>
          </w:p>
        </w:tc>
      </w:tr>
      <w:tr w:rsidR="0050769F" w:rsidRPr="0050769F" w14:paraId="414B5E96" w14:textId="77777777" w:rsidTr="0050769F">
        <w:tc>
          <w:tcPr>
            <w:tcW w:w="1526" w:type="dxa"/>
            <w:vMerge/>
          </w:tcPr>
          <w:p w14:paraId="694ED8AF" w14:textId="77777777" w:rsidR="0050769F" w:rsidRPr="0050769F" w:rsidRDefault="0050769F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 w:val="restart"/>
          </w:tcPr>
          <w:p w14:paraId="10DBAE09" w14:textId="5D49F8C9" w:rsidR="0050769F" w:rsidRPr="0050769F" w:rsidRDefault="0050769F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0769F">
              <w:rPr>
                <w:rFonts w:ascii="Times New Roman" w:hAnsi="Times New Roman" w:cs="Times New Roman"/>
                <w:color w:val="000000" w:themeColor="text1"/>
              </w:rPr>
              <w:t>eGFP</w:t>
            </w:r>
            <w:proofErr w:type="spellEnd"/>
          </w:p>
        </w:tc>
        <w:tc>
          <w:tcPr>
            <w:tcW w:w="6237" w:type="dxa"/>
          </w:tcPr>
          <w:p w14:paraId="56B0376E" w14:textId="7F85E3F2" w:rsidR="0050769F" w:rsidRPr="0050769F" w:rsidRDefault="0050769F" w:rsidP="005076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F: GAGCTGTACAAGGCTAGCATGGTGAGCAAG</w:t>
            </w:r>
          </w:p>
        </w:tc>
      </w:tr>
      <w:tr w:rsidR="0050769F" w:rsidRPr="0050769F" w14:paraId="380E8CF5" w14:textId="77777777" w:rsidTr="0050769F">
        <w:tc>
          <w:tcPr>
            <w:tcW w:w="1526" w:type="dxa"/>
            <w:vMerge/>
          </w:tcPr>
          <w:p w14:paraId="0378825A" w14:textId="77777777" w:rsidR="0050769F" w:rsidRPr="0050769F" w:rsidRDefault="0050769F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</w:tcPr>
          <w:p w14:paraId="412D72B7" w14:textId="77777777" w:rsidR="0050769F" w:rsidRPr="0050769F" w:rsidRDefault="0050769F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37" w:type="dxa"/>
          </w:tcPr>
          <w:p w14:paraId="07969CEB" w14:textId="69588554" w:rsidR="0050769F" w:rsidRPr="0050769F" w:rsidRDefault="0050769F" w:rsidP="005076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R: GTCTTCCATAGAGCCTCCACCCCCCTTGTACAGC</w:t>
            </w:r>
          </w:p>
        </w:tc>
      </w:tr>
      <w:tr w:rsidR="0050769F" w:rsidRPr="0050769F" w14:paraId="779FB826" w14:textId="77777777" w:rsidTr="0050769F">
        <w:tc>
          <w:tcPr>
            <w:tcW w:w="1526" w:type="dxa"/>
            <w:tcBorders>
              <w:bottom w:val="nil"/>
            </w:tcBorders>
          </w:tcPr>
          <w:p w14:paraId="21426594" w14:textId="50CD3283" w:rsidR="00D60267" w:rsidRPr="0050769F" w:rsidRDefault="0050769F" w:rsidP="0050769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RNA</w:t>
            </w:r>
          </w:p>
        </w:tc>
        <w:tc>
          <w:tcPr>
            <w:tcW w:w="1276" w:type="dxa"/>
            <w:tcBorders>
              <w:bottom w:val="nil"/>
            </w:tcBorders>
          </w:tcPr>
          <w:p w14:paraId="0B3F98B0" w14:textId="770A171F" w:rsidR="00D60267" w:rsidRPr="0050769F" w:rsidRDefault="0050769F" w:rsidP="005076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Slc7a6</w:t>
            </w:r>
          </w:p>
        </w:tc>
        <w:tc>
          <w:tcPr>
            <w:tcW w:w="6237" w:type="dxa"/>
            <w:tcBorders>
              <w:bottom w:val="nil"/>
            </w:tcBorders>
            <w:vAlign w:val="center"/>
          </w:tcPr>
          <w:p w14:paraId="21D15B13" w14:textId="1D27D969" w:rsidR="00D60267" w:rsidRPr="0050769F" w:rsidRDefault="0050769F" w:rsidP="00E13D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164850116"/>
            <w:r w:rsidRPr="0050769F">
              <w:rPr>
                <w:rFonts w:ascii="PT Serif" w:hAnsi="PT Serif"/>
                <w:color w:val="000000" w:themeColor="text1"/>
                <w:shd w:val="clear" w:color="auto" w:fill="FFFFFF"/>
              </w:rPr>
              <w:t>CTCGCTGTACTGGGACCAG</w:t>
            </w:r>
            <w:bookmarkEnd w:id="1"/>
            <w:r w:rsidRPr="0050769F">
              <w:rPr>
                <w:rFonts w:ascii="PT Serif" w:hAnsi="PT Serif"/>
                <w:color w:val="000000" w:themeColor="text1"/>
                <w:shd w:val="clear" w:color="auto" w:fill="FFFFFF"/>
              </w:rPr>
              <w:t>T</w:t>
            </w:r>
          </w:p>
        </w:tc>
      </w:tr>
      <w:tr w:rsidR="0050769F" w:rsidRPr="0050769F" w14:paraId="4C54A97B" w14:textId="77777777" w:rsidTr="0050769F">
        <w:tc>
          <w:tcPr>
            <w:tcW w:w="1526" w:type="dxa"/>
            <w:vMerge w:val="restart"/>
            <w:tcBorders>
              <w:top w:val="nil"/>
              <w:bottom w:val="nil"/>
            </w:tcBorders>
          </w:tcPr>
          <w:p w14:paraId="3A71CEA4" w14:textId="0185B873" w:rsidR="00D60267" w:rsidRPr="0050769F" w:rsidRDefault="0050769F" w:rsidP="005076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69F">
              <w:rPr>
                <w:rFonts w:ascii="Times New Roman" w:hAnsi="Times New Roman" w:cs="Times New Roman" w:hint="eastAsia"/>
                <w:color w:val="000000" w:themeColor="text1"/>
              </w:rPr>
              <w:t>Primers for knockout cell assays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1D0CD74F" w14:textId="5D7D3E2A" w:rsidR="00D60267" w:rsidRPr="0050769F" w:rsidRDefault="0050769F" w:rsidP="005076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Slc7a6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10ACB2D1" w14:textId="5D25F461" w:rsidR="00D60267" w:rsidRPr="0050769F" w:rsidRDefault="0050769F" w:rsidP="00E13D44">
            <w:pPr>
              <w:widowControl/>
              <w:wordWrap w:val="0"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F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0769F">
              <w:rPr>
                <w:rFonts w:ascii="Times New Roman" w:hAnsi="Times New Roman" w:cs="Times New Roman"/>
                <w:color w:val="000000" w:themeColor="text1"/>
              </w:rPr>
              <w:t>CCCAACACGGCATAATAATATCCTAA</w:t>
            </w:r>
          </w:p>
        </w:tc>
      </w:tr>
      <w:tr w:rsidR="0050769F" w:rsidRPr="0050769F" w14:paraId="40C77CA3" w14:textId="77777777" w:rsidTr="0050769F">
        <w:tc>
          <w:tcPr>
            <w:tcW w:w="152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6F6BE4E" w14:textId="77777777" w:rsidR="00D60267" w:rsidRPr="0050769F" w:rsidRDefault="00D60267" w:rsidP="00E13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2EFA262" w14:textId="77777777" w:rsidR="00D60267" w:rsidRPr="0050769F" w:rsidRDefault="00D60267" w:rsidP="00E13D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237" w:type="dxa"/>
            <w:tcBorders>
              <w:top w:val="nil"/>
              <w:bottom w:val="single" w:sz="12" w:space="0" w:color="auto"/>
            </w:tcBorders>
            <w:vAlign w:val="center"/>
          </w:tcPr>
          <w:p w14:paraId="5E356097" w14:textId="59B11E74" w:rsidR="00D60267" w:rsidRPr="0050769F" w:rsidRDefault="0050769F" w:rsidP="00E13D44">
            <w:pPr>
              <w:widowControl/>
              <w:wordWrap w:val="0"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</w:pPr>
            <w:r w:rsidRPr="0050769F">
              <w:rPr>
                <w:rFonts w:ascii="Times New Roman" w:hAnsi="Times New Roman" w:cs="Times New Roman"/>
                <w:color w:val="000000" w:themeColor="text1"/>
              </w:rPr>
              <w:t>R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0769F">
              <w:rPr>
                <w:rFonts w:ascii="Times New Roman" w:hAnsi="Times New Roman" w:cs="Times New Roman"/>
                <w:color w:val="000000" w:themeColor="text1"/>
              </w:rPr>
              <w:t>CTTTAAACATATATGAAGCAAGGGTGTAAC</w:t>
            </w:r>
          </w:p>
        </w:tc>
      </w:tr>
    </w:tbl>
    <w:bookmarkEnd w:id="0"/>
    <w:p w14:paraId="27B78D1B" w14:textId="01BEB887" w:rsidR="00D60267" w:rsidRDefault="0050769F" w:rsidP="00D60267">
      <w:pPr>
        <w:rPr>
          <w:rFonts w:ascii="Times New Roman" w:hAnsi="Times New Roman" w:cs="Times New Roman"/>
        </w:rPr>
      </w:pPr>
      <w:r w:rsidRPr="0050769F">
        <w:rPr>
          <w:rFonts w:ascii="Times New Roman" w:hAnsi="Times New Roman" w:cs="Times New Roman" w:hint="eastAsia"/>
        </w:rPr>
        <w:t>The wavy line represents the sequence of the T7 promoter.</w:t>
      </w:r>
    </w:p>
    <w:p w14:paraId="436F743C" w14:textId="77777777" w:rsidR="00B64CCB" w:rsidRPr="0050769F" w:rsidRDefault="00B64CCB"/>
    <w:sectPr w:rsidR="00B64CCB" w:rsidRPr="00507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207AD6" w14:textId="77777777" w:rsidR="00DF7EBE" w:rsidRDefault="00DF7EBE" w:rsidP="00D60267">
      <w:r>
        <w:separator/>
      </w:r>
    </w:p>
  </w:endnote>
  <w:endnote w:type="continuationSeparator" w:id="0">
    <w:p w14:paraId="001EC0D6" w14:textId="77777777" w:rsidR="00DF7EBE" w:rsidRDefault="00DF7EBE" w:rsidP="00D60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T Serif">
    <w:charset w:val="00"/>
    <w:family w:val="roman"/>
    <w:pitch w:val="variable"/>
    <w:sig w:usb0="A00002EF" w:usb1="5000204B" w:usb2="00000000" w:usb3="00000000" w:csb0="0000009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88EBAA" w14:textId="77777777" w:rsidR="00DF7EBE" w:rsidRDefault="00DF7EBE" w:rsidP="00D60267">
      <w:r>
        <w:separator/>
      </w:r>
    </w:p>
  </w:footnote>
  <w:footnote w:type="continuationSeparator" w:id="0">
    <w:p w14:paraId="308495BE" w14:textId="77777777" w:rsidR="00DF7EBE" w:rsidRDefault="00DF7EBE" w:rsidP="00D60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53A"/>
    <w:rsid w:val="0041373B"/>
    <w:rsid w:val="0050769F"/>
    <w:rsid w:val="00862795"/>
    <w:rsid w:val="00A40902"/>
    <w:rsid w:val="00B64CCB"/>
    <w:rsid w:val="00CA753A"/>
    <w:rsid w:val="00CB3C88"/>
    <w:rsid w:val="00D60267"/>
    <w:rsid w:val="00DF7EBE"/>
    <w:rsid w:val="00F5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F1B74"/>
  <w15:chartTrackingRefBased/>
  <w15:docId w15:val="{D0E2C960-9EA0-42B8-B201-E5DECA72D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2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6">
    <w:name w:val="样式6"/>
    <w:basedOn w:val="a"/>
    <w:link w:val="60"/>
    <w:qFormat/>
    <w:rsid w:val="00A40902"/>
    <w:pPr>
      <w:widowControl/>
      <w:spacing w:before="50" w:after="50" w:line="360" w:lineRule="auto"/>
      <w:jc w:val="center"/>
    </w:pPr>
    <w:rPr>
      <w:rFonts w:ascii="宋体" w:eastAsia="楷体" w:hAnsi="宋体" w:cs="Times New Roman"/>
      <w:b/>
      <w:bCs/>
      <w:color w:val="000000" w:themeColor="text1"/>
      <w:spacing w:val="15"/>
      <w:kern w:val="0"/>
      <w:sz w:val="36"/>
      <w:szCs w:val="36"/>
    </w:rPr>
  </w:style>
  <w:style w:type="character" w:customStyle="1" w:styleId="60">
    <w:name w:val="样式6 字符"/>
    <w:basedOn w:val="a0"/>
    <w:link w:val="6"/>
    <w:rsid w:val="00A40902"/>
    <w:rPr>
      <w:rFonts w:ascii="宋体" w:hAnsi="宋体"/>
      <w:b/>
      <w:bCs/>
      <w:color w:val="000000" w:themeColor="text1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D60267"/>
    <w:pPr>
      <w:widowControl/>
      <w:tabs>
        <w:tab w:val="center" w:pos="4153"/>
        <w:tab w:val="right" w:pos="8306"/>
      </w:tabs>
      <w:snapToGrid w:val="0"/>
      <w:spacing w:before="50" w:after="50"/>
      <w:jc w:val="center"/>
    </w:pPr>
    <w:rPr>
      <w:rFonts w:ascii="Times New Roman" w:eastAsia="楷体" w:hAnsi="Times New Roman" w:cs="Times New Roman"/>
      <w:color w:val="000000"/>
      <w:spacing w:val="15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267"/>
    <w:rPr>
      <w:rFonts w:ascii="Times New Roman" w:eastAsia="楷体" w:hAnsi="Times New Roman" w:cs="Times New Roman"/>
      <w:color w:val="000000"/>
      <w:spacing w:val="15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267"/>
    <w:pPr>
      <w:widowControl/>
      <w:tabs>
        <w:tab w:val="center" w:pos="4153"/>
        <w:tab w:val="right" w:pos="8306"/>
      </w:tabs>
      <w:snapToGrid w:val="0"/>
      <w:spacing w:before="50" w:after="50"/>
      <w:jc w:val="left"/>
    </w:pPr>
    <w:rPr>
      <w:rFonts w:ascii="Times New Roman" w:eastAsia="楷体" w:hAnsi="Times New Roman" w:cs="Times New Roman"/>
      <w:color w:val="000000"/>
      <w:spacing w:val="15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267"/>
    <w:rPr>
      <w:rFonts w:ascii="Times New Roman" w:eastAsia="楷体" w:hAnsi="Times New Roman" w:cs="Times New Roman"/>
      <w:color w:val="000000"/>
      <w:spacing w:val="15"/>
      <w:kern w:val="0"/>
      <w:sz w:val="18"/>
      <w:szCs w:val="18"/>
    </w:rPr>
  </w:style>
  <w:style w:type="table" w:styleId="a7">
    <w:name w:val="Table Grid"/>
    <w:basedOn w:val="a1"/>
    <w:uiPriority w:val="59"/>
    <w:unhideWhenUsed/>
    <w:rsid w:val="00D6026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26</Words>
  <Characters>726</Characters>
  <Application>Microsoft Office Word</Application>
  <DocSecurity>0</DocSecurity>
  <Lines>25</Lines>
  <Paragraphs>15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港 费</dc:creator>
  <cp:keywords/>
  <dc:description/>
  <cp:lastModifiedBy>世港 费</cp:lastModifiedBy>
  <cp:revision>2</cp:revision>
  <dcterms:created xsi:type="dcterms:W3CDTF">2024-11-26T13:14:00Z</dcterms:created>
  <dcterms:modified xsi:type="dcterms:W3CDTF">2024-11-26T13:51:00Z</dcterms:modified>
</cp:coreProperties>
</file>